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36CCA7" w14:textId="77777777" w:rsidR="00E44CC5" w:rsidRDefault="00F73B72" w:rsidP="008313BD">
      <w:pPr>
        <w:pStyle w:val="Head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C037D2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C037D2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 w:rsidR="00BC58E3" w:rsidRPr="00C037D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Table</w:t>
      </w:r>
      <w:r w:rsidR="00E44CC5" w:rsidRPr="00C037D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  <w:r w:rsidR="008313BD" w:rsidRPr="008313BD">
        <w:rPr>
          <w:rFonts w:ascii="Times New Roman" w:hAnsi="Times New Roman" w:cs="Times New Roman"/>
          <w:b/>
          <w:bCs/>
          <w:sz w:val="24"/>
          <w:szCs w:val="24"/>
          <w:u w:val="single"/>
        </w:rPr>
        <w:t>Conclusions on effect sizes</w:t>
      </w:r>
      <w:r w:rsidR="00A0455B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</w:p>
    <w:p w14:paraId="035617C9" w14:textId="77777777" w:rsidR="008313BD" w:rsidRPr="00C037D2" w:rsidRDefault="008313BD" w:rsidP="008313BD">
      <w:pPr>
        <w:pStyle w:val="Head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2850"/>
        <w:gridCol w:w="2442"/>
      </w:tblGrid>
      <w:tr w:rsidR="00FC1817" w:rsidRPr="00C037D2" w14:paraId="2D295361" w14:textId="77777777" w:rsidTr="00C037D2">
        <w:trPr>
          <w:trHeight w:val="36"/>
        </w:trPr>
        <w:tc>
          <w:tcPr>
            <w:tcW w:w="0" w:type="auto"/>
            <w:shd w:val="clear" w:color="auto" w:fill="F2F2F2" w:themeFill="background1" w:themeFillShade="F2"/>
          </w:tcPr>
          <w:p w14:paraId="18DB29D4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AE05926" w14:textId="77777777" w:rsidR="00FC1817" w:rsidRPr="00C037D2" w:rsidRDefault="007C3400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s</w:t>
            </w:r>
            <w:r w:rsidR="00FC1817" w:rsidRPr="00C037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zes</w:t>
            </w:r>
          </w:p>
          <w:p w14:paraId="7BC8C3F1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bsolute values are used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011FD25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clusions </w:t>
            </w:r>
          </w:p>
        </w:tc>
      </w:tr>
      <w:tr w:rsidR="00FC1817" w:rsidRPr="00C037D2" w14:paraId="0D456493" w14:textId="77777777" w:rsidTr="00C037D2">
        <w:trPr>
          <w:trHeight w:val="36"/>
        </w:trPr>
        <w:tc>
          <w:tcPr>
            <w:tcW w:w="0" w:type="auto"/>
            <w:vMerge w:val="restart"/>
          </w:tcPr>
          <w:p w14:paraId="25706909" w14:textId="36CE6CFD" w:rsidR="00FC1817" w:rsidRPr="00C037D2" w:rsidRDefault="00447B10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FC1817" w:rsidRPr="00C037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FC1817" w:rsidRPr="00C037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47A4BF8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&lt; 0.2</w:t>
            </w:r>
          </w:p>
        </w:tc>
        <w:tc>
          <w:tcPr>
            <w:tcW w:w="0" w:type="auto"/>
          </w:tcPr>
          <w:p w14:paraId="42C150CB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No effect or very small</w:t>
            </w:r>
          </w:p>
        </w:tc>
      </w:tr>
      <w:tr w:rsidR="00FC1817" w:rsidRPr="00C037D2" w14:paraId="633E9E28" w14:textId="77777777" w:rsidTr="00C037D2">
        <w:trPr>
          <w:trHeight w:val="31"/>
        </w:trPr>
        <w:tc>
          <w:tcPr>
            <w:tcW w:w="0" w:type="auto"/>
            <w:vMerge/>
          </w:tcPr>
          <w:p w14:paraId="3A30134D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6137C7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0.2 to &lt; 0.3</w:t>
            </w:r>
          </w:p>
        </w:tc>
        <w:tc>
          <w:tcPr>
            <w:tcW w:w="0" w:type="auto"/>
          </w:tcPr>
          <w:p w14:paraId="69A5C015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  <w:p w14:paraId="16C6C9F6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817" w:rsidRPr="00C037D2" w14:paraId="497E5097" w14:textId="77777777" w:rsidTr="00C037D2">
        <w:trPr>
          <w:trHeight w:val="31"/>
        </w:trPr>
        <w:tc>
          <w:tcPr>
            <w:tcW w:w="0" w:type="auto"/>
            <w:vMerge/>
          </w:tcPr>
          <w:p w14:paraId="744662C8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489555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0. to &lt; 0.45</w:t>
            </w:r>
          </w:p>
        </w:tc>
        <w:tc>
          <w:tcPr>
            <w:tcW w:w="0" w:type="auto"/>
          </w:tcPr>
          <w:p w14:paraId="3A95AF54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-Medium</w:t>
            </w:r>
          </w:p>
          <w:p w14:paraId="1B73EE01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817" w:rsidRPr="00C037D2" w14:paraId="590E6030" w14:textId="77777777" w:rsidTr="00C037D2">
        <w:trPr>
          <w:trHeight w:val="31"/>
        </w:trPr>
        <w:tc>
          <w:tcPr>
            <w:tcW w:w="0" w:type="auto"/>
            <w:vMerge/>
          </w:tcPr>
          <w:p w14:paraId="0DE67B7D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1C1A96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0.45 to &lt; 0.55</w:t>
            </w:r>
          </w:p>
        </w:tc>
        <w:tc>
          <w:tcPr>
            <w:tcW w:w="0" w:type="auto"/>
          </w:tcPr>
          <w:p w14:paraId="7734E4D3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  <w:p w14:paraId="433B67EA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817" w:rsidRPr="00C037D2" w14:paraId="504ADC10" w14:textId="77777777" w:rsidTr="00C037D2">
        <w:trPr>
          <w:trHeight w:val="31"/>
        </w:trPr>
        <w:tc>
          <w:tcPr>
            <w:tcW w:w="0" w:type="auto"/>
            <w:vMerge/>
          </w:tcPr>
          <w:p w14:paraId="178CE5A9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3533E2B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0.55 to &lt; 0.75</w:t>
            </w:r>
          </w:p>
        </w:tc>
        <w:tc>
          <w:tcPr>
            <w:tcW w:w="0" w:type="auto"/>
          </w:tcPr>
          <w:p w14:paraId="7B84ACD1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-Large</w:t>
            </w:r>
          </w:p>
          <w:p w14:paraId="2BE6CCC8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817" w:rsidRPr="00C037D2" w14:paraId="00EDB999" w14:textId="77777777" w:rsidTr="00C037D2">
        <w:trPr>
          <w:trHeight w:val="31"/>
        </w:trPr>
        <w:tc>
          <w:tcPr>
            <w:tcW w:w="0" w:type="auto"/>
            <w:vMerge/>
          </w:tcPr>
          <w:p w14:paraId="62E92F9F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6D4D07D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0.75 to &lt; 1</w:t>
            </w:r>
          </w:p>
        </w:tc>
        <w:tc>
          <w:tcPr>
            <w:tcW w:w="0" w:type="auto"/>
          </w:tcPr>
          <w:p w14:paraId="4D4F0A33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  <w:p w14:paraId="6C47289B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1817" w:rsidRPr="00C037D2" w14:paraId="52867FF3" w14:textId="77777777" w:rsidTr="001F6591">
        <w:trPr>
          <w:trHeight w:val="608"/>
        </w:trPr>
        <w:tc>
          <w:tcPr>
            <w:tcW w:w="0" w:type="auto"/>
            <w:vMerge/>
          </w:tcPr>
          <w:p w14:paraId="3AF5DCA7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1EC3BF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 xml:space="preserve">&gt; 1 </w:t>
            </w:r>
          </w:p>
        </w:tc>
        <w:tc>
          <w:tcPr>
            <w:tcW w:w="0" w:type="auto"/>
          </w:tcPr>
          <w:p w14:paraId="0848237F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Very Large</w:t>
            </w:r>
          </w:p>
        </w:tc>
      </w:tr>
      <w:tr w:rsidR="00FC1817" w:rsidRPr="00C037D2" w14:paraId="34126512" w14:textId="77777777" w:rsidTr="00C037D2">
        <w:trPr>
          <w:trHeight w:val="31"/>
        </w:trPr>
        <w:tc>
          <w:tcPr>
            <w:tcW w:w="0" w:type="auto"/>
            <w:vMerge w:val="restart"/>
          </w:tcPr>
          <w:p w14:paraId="0CE76BB1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 ou RS</w:t>
            </w:r>
          </w:p>
          <w:p w14:paraId="251B13AF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ACEE4C3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0" w:type="auto"/>
          </w:tcPr>
          <w:p w14:paraId="0E2ACB8F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effect or very small</w:t>
            </w:r>
          </w:p>
          <w:p w14:paraId="1ACFE1B4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817" w:rsidRPr="00C037D2" w14:paraId="517A4584" w14:textId="77777777" w:rsidTr="00C037D2">
        <w:trPr>
          <w:trHeight w:val="31"/>
        </w:trPr>
        <w:tc>
          <w:tcPr>
            <w:tcW w:w="0" w:type="auto"/>
            <w:vMerge/>
          </w:tcPr>
          <w:p w14:paraId="40BC4399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17A192E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0.1 to &lt; 0.2</w:t>
            </w:r>
          </w:p>
        </w:tc>
        <w:tc>
          <w:tcPr>
            <w:tcW w:w="0" w:type="auto"/>
          </w:tcPr>
          <w:p w14:paraId="1424AFF6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  <w:p w14:paraId="5E7F3753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817" w:rsidRPr="00C037D2" w14:paraId="73A8307F" w14:textId="77777777" w:rsidTr="00C037D2">
        <w:trPr>
          <w:trHeight w:val="31"/>
        </w:trPr>
        <w:tc>
          <w:tcPr>
            <w:tcW w:w="0" w:type="auto"/>
            <w:vMerge/>
          </w:tcPr>
          <w:p w14:paraId="5AC9B50A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733238B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0.2 to &lt; 0.3</w:t>
            </w:r>
          </w:p>
        </w:tc>
        <w:tc>
          <w:tcPr>
            <w:tcW w:w="0" w:type="auto"/>
          </w:tcPr>
          <w:p w14:paraId="4FE735FB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  <w:p w14:paraId="740EB7A5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817" w:rsidRPr="00C037D2" w14:paraId="7C6B47A1" w14:textId="77777777" w:rsidTr="00C037D2">
        <w:trPr>
          <w:trHeight w:val="31"/>
        </w:trPr>
        <w:tc>
          <w:tcPr>
            <w:tcW w:w="0" w:type="auto"/>
            <w:vMerge/>
          </w:tcPr>
          <w:p w14:paraId="16596636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EB2D2A5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0.3 to &lt; 0.4</w:t>
            </w:r>
          </w:p>
        </w:tc>
        <w:tc>
          <w:tcPr>
            <w:tcW w:w="0" w:type="auto"/>
          </w:tcPr>
          <w:p w14:paraId="2D480A84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-Large</w:t>
            </w:r>
          </w:p>
          <w:p w14:paraId="3FC8261F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817" w:rsidRPr="00C037D2" w14:paraId="3920AA2F" w14:textId="77777777" w:rsidTr="00C037D2">
        <w:trPr>
          <w:trHeight w:val="31"/>
        </w:trPr>
        <w:tc>
          <w:tcPr>
            <w:tcW w:w="0" w:type="auto"/>
            <w:vMerge/>
          </w:tcPr>
          <w:p w14:paraId="3AA7D98F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4521658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0.4 to &lt; 0.5</w:t>
            </w:r>
          </w:p>
        </w:tc>
        <w:tc>
          <w:tcPr>
            <w:tcW w:w="0" w:type="auto"/>
          </w:tcPr>
          <w:p w14:paraId="6C300E2D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  <w:p w14:paraId="0A9CB6E2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1817" w:rsidRPr="00C037D2" w14:paraId="4F645FC2" w14:textId="77777777" w:rsidTr="00C037D2">
        <w:trPr>
          <w:trHeight w:val="31"/>
        </w:trPr>
        <w:tc>
          <w:tcPr>
            <w:tcW w:w="0" w:type="auto"/>
            <w:vMerge/>
          </w:tcPr>
          <w:p w14:paraId="352D9BC0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1BCE3F3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&gt; 0.5</w:t>
            </w:r>
          </w:p>
        </w:tc>
        <w:tc>
          <w:tcPr>
            <w:tcW w:w="0" w:type="auto"/>
          </w:tcPr>
          <w:p w14:paraId="3681BAE4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y Large</w:t>
            </w:r>
          </w:p>
          <w:p w14:paraId="29EB9FF6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1817" w:rsidRPr="00C037D2" w14:paraId="13934D0D" w14:textId="77777777" w:rsidTr="00C037D2">
        <w:trPr>
          <w:trHeight w:val="31"/>
        </w:trPr>
        <w:tc>
          <w:tcPr>
            <w:tcW w:w="0" w:type="auto"/>
            <w:vMerge w:val="restart"/>
          </w:tcPr>
          <w:p w14:paraId="58BA6294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  <w:p w14:paraId="01649E16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C116F10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</w:p>
        </w:tc>
        <w:tc>
          <w:tcPr>
            <w:tcW w:w="0" w:type="auto"/>
          </w:tcPr>
          <w:p w14:paraId="13DE6DB7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effect or very small</w:t>
            </w:r>
          </w:p>
          <w:p w14:paraId="5723CD99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1817" w:rsidRPr="00C037D2" w14:paraId="79648709" w14:textId="77777777" w:rsidTr="00C037D2">
        <w:trPr>
          <w:trHeight w:val="31"/>
        </w:trPr>
        <w:tc>
          <w:tcPr>
            <w:tcW w:w="0" w:type="auto"/>
            <w:vMerge/>
          </w:tcPr>
          <w:p w14:paraId="14FF9B15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CED2050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1 to &lt; 1.25</w:t>
            </w:r>
          </w:p>
        </w:tc>
        <w:tc>
          <w:tcPr>
            <w:tcW w:w="0" w:type="auto"/>
          </w:tcPr>
          <w:p w14:paraId="1FFD72EF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  <w:p w14:paraId="592EF471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1817" w:rsidRPr="00C037D2" w14:paraId="1CF9BAA3" w14:textId="77777777" w:rsidTr="00C037D2">
        <w:trPr>
          <w:trHeight w:val="31"/>
        </w:trPr>
        <w:tc>
          <w:tcPr>
            <w:tcW w:w="0" w:type="auto"/>
            <w:vMerge/>
          </w:tcPr>
          <w:p w14:paraId="209D6B5E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22CBBCE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1.25 to &lt; 1.50</w:t>
            </w:r>
          </w:p>
        </w:tc>
        <w:tc>
          <w:tcPr>
            <w:tcW w:w="0" w:type="auto"/>
          </w:tcPr>
          <w:p w14:paraId="192DB2B1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  <w:p w14:paraId="092CF683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1817" w:rsidRPr="00C037D2" w14:paraId="26ED9D4C" w14:textId="77777777" w:rsidTr="00C037D2">
        <w:trPr>
          <w:trHeight w:val="31"/>
        </w:trPr>
        <w:tc>
          <w:tcPr>
            <w:tcW w:w="0" w:type="auto"/>
            <w:vMerge/>
          </w:tcPr>
          <w:p w14:paraId="3379B7C9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F8C792D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1.50 to &lt; 2.50</w:t>
            </w:r>
          </w:p>
        </w:tc>
        <w:tc>
          <w:tcPr>
            <w:tcW w:w="0" w:type="auto"/>
          </w:tcPr>
          <w:p w14:paraId="2B11A76A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-Large</w:t>
            </w:r>
          </w:p>
          <w:p w14:paraId="5F504ED8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1817" w:rsidRPr="00C037D2" w14:paraId="3460FD6E" w14:textId="77777777" w:rsidTr="00C037D2">
        <w:trPr>
          <w:trHeight w:val="31"/>
        </w:trPr>
        <w:tc>
          <w:tcPr>
            <w:tcW w:w="0" w:type="auto"/>
            <w:vMerge/>
          </w:tcPr>
          <w:p w14:paraId="04B82483" w14:textId="77777777" w:rsidR="00FC1817" w:rsidRPr="00C037D2" w:rsidRDefault="00FC1817" w:rsidP="000F097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75D5609" w14:textId="77777777" w:rsidR="00FC1817" w:rsidRPr="00C037D2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7D2">
              <w:rPr>
                <w:rFonts w:ascii="Times New Roman" w:hAnsi="Times New Roman" w:cs="Times New Roman"/>
                <w:sz w:val="24"/>
                <w:szCs w:val="24"/>
              </w:rPr>
              <w:t>2.50 to &lt; 10</w:t>
            </w:r>
          </w:p>
        </w:tc>
        <w:tc>
          <w:tcPr>
            <w:tcW w:w="0" w:type="auto"/>
          </w:tcPr>
          <w:p w14:paraId="42BA63B2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  <w:p w14:paraId="038F87FF" w14:textId="77777777" w:rsidR="00FC1817" w:rsidRPr="00C037D2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7E73CDB" w14:textId="77777777" w:rsidR="00C037D2" w:rsidRPr="00C037D2" w:rsidRDefault="00C037D2" w:rsidP="00C037D2">
      <w:pPr>
        <w:rPr>
          <w:rFonts w:ascii="Times New Roman" w:hAnsi="Times New Roman" w:cs="Times New Roman"/>
          <w:sz w:val="24"/>
          <w:szCs w:val="24"/>
        </w:rPr>
      </w:pPr>
    </w:p>
    <w:p w14:paraId="4D165382" w14:textId="77777777" w:rsidR="00E44CC5" w:rsidRPr="00C037D2" w:rsidRDefault="00C037D2" w:rsidP="00FC1817">
      <w:pPr>
        <w:pBdr>
          <w:top w:val="nil"/>
          <w:left w:val="nil"/>
          <w:bottom w:val="nil"/>
          <w:right w:val="nil"/>
          <w:between w:val="nil"/>
        </w:pBdr>
        <w:tabs>
          <w:tab w:val="center" w:pos="4320"/>
          <w:tab w:val="right" w:pos="86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="00CB0B57" w:rsidRPr="00CB0B57">
        <w:rPr>
          <w:rFonts w:ascii="Times New Roman" w:hAnsi="Times New Roman" w:cs="Times New Roman"/>
          <w:sz w:val="24"/>
          <w:szCs w:val="24"/>
        </w:rPr>
        <w:t xml:space="preserve">d = Cohen's d, g = </w:t>
      </w:r>
      <w:r w:rsidR="00803E9A" w:rsidRPr="00CB0B57">
        <w:rPr>
          <w:rFonts w:ascii="Times New Roman" w:hAnsi="Times New Roman" w:cs="Times New Roman"/>
          <w:sz w:val="24"/>
          <w:szCs w:val="24"/>
        </w:rPr>
        <w:t>Hedges’</w:t>
      </w:r>
      <w:r w:rsidR="00803E9A">
        <w:rPr>
          <w:rFonts w:ascii="Times New Roman" w:hAnsi="Times New Roman" w:cs="Times New Roman"/>
          <w:sz w:val="24"/>
          <w:szCs w:val="24"/>
        </w:rPr>
        <w:t xml:space="preserve">g, </w:t>
      </w:r>
      <w:r w:rsidR="00CB0B57" w:rsidRPr="00CB0B57">
        <w:rPr>
          <w:rFonts w:ascii="Times New Roman" w:hAnsi="Times New Roman" w:cs="Times New Roman"/>
          <w:sz w:val="24"/>
          <w:szCs w:val="24"/>
        </w:rPr>
        <w:t>R/RS = Pearson correlation coefficients, OR = Odds ratio.</w:t>
      </w:r>
    </w:p>
    <w:sectPr w:rsidR="00E44CC5" w:rsidRPr="00C037D2" w:rsidSect="00C037D2">
      <w:pgSz w:w="11910" w:h="16840"/>
      <w:pgMar w:top="260" w:right="1060" w:bottom="320" w:left="2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D6DB56" w14:textId="77777777" w:rsidR="00984E3F" w:rsidRDefault="00984E3F" w:rsidP="00E44CC5">
      <w:r>
        <w:separator/>
      </w:r>
    </w:p>
  </w:endnote>
  <w:endnote w:type="continuationSeparator" w:id="0">
    <w:p w14:paraId="55A7B580" w14:textId="77777777" w:rsidR="00984E3F" w:rsidRDefault="00984E3F" w:rsidP="00E44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BA94D7" w14:textId="77777777" w:rsidR="00984E3F" w:rsidRDefault="00984E3F" w:rsidP="00E44CC5">
      <w:r>
        <w:separator/>
      </w:r>
    </w:p>
  </w:footnote>
  <w:footnote w:type="continuationSeparator" w:id="0">
    <w:p w14:paraId="3F121F83" w14:textId="77777777" w:rsidR="00984E3F" w:rsidRDefault="00984E3F" w:rsidP="00E44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012"/>
    <w:rsid w:val="00061E35"/>
    <w:rsid w:val="001A2450"/>
    <w:rsid w:val="001C48CD"/>
    <w:rsid w:val="001F6591"/>
    <w:rsid w:val="00232574"/>
    <w:rsid w:val="002B22E1"/>
    <w:rsid w:val="002B2F49"/>
    <w:rsid w:val="003746E6"/>
    <w:rsid w:val="00411400"/>
    <w:rsid w:val="00447B10"/>
    <w:rsid w:val="004774A9"/>
    <w:rsid w:val="004D7B96"/>
    <w:rsid w:val="005202B3"/>
    <w:rsid w:val="00600CF6"/>
    <w:rsid w:val="007531F3"/>
    <w:rsid w:val="007C3400"/>
    <w:rsid w:val="00803E9A"/>
    <w:rsid w:val="008313BD"/>
    <w:rsid w:val="00863AA3"/>
    <w:rsid w:val="008C3DE7"/>
    <w:rsid w:val="008E6012"/>
    <w:rsid w:val="009840E2"/>
    <w:rsid w:val="00984E3F"/>
    <w:rsid w:val="00A0455B"/>
    <w:rsid w:val="00AC0806"/>
    <w:rsid w:val="00B45A37"/>
    <w:rsid w:val="00B67C0C"/>
    <w:rsid w:val="00BC58E3"/>
    <w:rsid w:val="00C037D2"/>
    <w:rsid w:val="00CB0B57"/>
    <w:rsid w:val="00DE73A4"/>
    <w:rsid w:val="00E44CC5"/>
    <w:rsid w:val="00E67134"/>
    <w:rsid w:val="00F73B72"/>
    <w:rsid w:val="00FC1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4B178"/>
  <w15:docId w15:val="{24448671-B39D-5E48-8321-B2BF24130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Default">
    <w:name w:val="Default"/>
    <w:rsid w:val="00E44CC5"/>
    <w:pPr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E44C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CC5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44C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4CC5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FC1817"/>
    <w:pPr>
      <w:widowControl/>
      <w:autoSpaceDE/>
      <w:autoSpaceDN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-A.-Data-extraction-and-GRADE-scoring-Supplementary-material-en-date-du-4 juillet-2024(1).xlsx</dc:title>
  <dc:creator>Audrey LIVET</dc:creator>
  <cp:lastModifiedBy>Crystal Samson</cp:lastModifiedBy>
  <cp:revision>15</cp:revision>
  <dcterms:created xsi:type="dcterms:W3CDTF">2024-09-09T15:54:00Z</dcterms:created>
  <dcterms:modified xsi:type="dcterms:W3CDTF">2024-11-26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12T00:00:00Z</vt:filetime>
  </property>
  <property fmtid="{D5CDD505-2E9C-101B-9397-08002B2CF9AE}" pid="3" name="Creator">
    <vt:lpwstr>Excel</vt:lpwstr>
  </property>
  <property fmtid="{D5CDD505-2E9C-101B-9397-08002B2CF9AE}" pid="4" name="LastSaved">
    <vt:filetime>2024-07-12T00:00:00Z</vt:filetime>
  </property>
</Properties>
</file>